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44"/>
        <w:gridCol w:w="144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2/3</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3</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5</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 2), p. 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4-7</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 and supplemental material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material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5-7</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7 and supplemental materials– heterogeneity prevented use of more detailed uniform extraction form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4-7</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7 also discussion of study quality on pp 19/20 and summary of included studies in supplemental material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 conducted.</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 conducted</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44"/>
        <w:gridCol w:w="1440"/>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18-20</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material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l material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rrative synthesis due to heterogeneity of interventions and study designs</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 conducted</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rrative synthesis- part of discussion of limitations pp. 17/18</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16-18, 20</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p. 18-20</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18, 20</w:t>
            </w:r>
          </w:p>
        </w:tc>
      </w:tr>
      <w:tr>
        <w:trPr>
          <w:trHeight w:val="333" w:hRule="atLeast"/>
        </w:trPr>
        <w:tc>
          <w:tcPr>
            <w:tcW w:w="137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44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dicated as part of online manuscript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8C54B207.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5T01:39:00Z</dcterms:created>
  <dc:creator>mocampo</dc:creator>
  <dc:description/>
  <cp:keywords/>
  <dc:language>en-US</dc:language>
  <cp:lastModifiedBy>Jacqueline Street</cp:lastModifiedBy>
  <dcterms:modified xsi:type="dcterms:W3CDTF">2017-07-25T01:39:00Z</dcterms:modified>
  <cp:revision>2</cp:revision>
  <dc:subject/>
  <dc:title>Microsoft Word - PRISMA 2009 Checklist.doc</dc:title>
</cp:coreProperties>
</file>